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A089D" w14:textId="77777777" w:rsidR="000C61C2" w:rsidRPr="00E526A9" w:rsidRDefault="000C61C2" w:rsidP="000C61C2">
      <w:pPr>
        <w:pStyle w:val="Web"/>
        <w:spacing w:before="0" w:beforeAutospacing="0" w:after="0" w:afterAutospacing="0" w:line="480" w:lineRule="auto"/>
        <w:rPr>
          <w:rFonts w:ascii="Times" w:eastAsiaTheme="minorEastAsia" w:hAnsi="Times" w:cs="Times New Roman"/>
          <w:b/>
          <w:sz w:val="28"/>
          <w:szCs w:val="28"/>
        </w:rPr>
      </w:pPr>
      <w:r>
        <w:rPr>
          <w:rFonts w:ascii="Times" w:hAnsi="Times" w:cs="Times New Roman"/>
          <w:b/>
          <w:sz w:val="28"/>
          <w:szCs w:val="28"/>
        </w:rPr>
        <w:t>S</w:t>
      </w:r>
      <w:r w:rsidRPr="00E526A9">
        <w:rPr>
          <w:rFonts w:ascii="Times" w:hAnsi="Times" w:cs="Times New Roman"/>
          <w:b/>
          <w:sz w:val="28"/>
          <w:szCs w:val="28"/>
        </w:rPr>
        <w:t>4</w:t>
      </w:r>
      <w:r>
        <w:rPr>
          <w:rFonts w:ascii="Times" w:hAnsi="Times" w:cs="Times New Roman"/>
          <w:b/>
          <w:sz w:val="28"/>
          <w:szCs w:val="28"/>
        </w:rPr>
        <w:t xml:space="preserve"> File:</w:t>
      </w:r>
      <w:r w:rsidRPr="00E526A9">
        <w:rPr>
          <w:rFonts w:ascii="Times" w:hAnsi="Times" w:cs="Times New Roman"/>
          <w:b/>
          <w:sz w:val="28"/>
          <w:szCs w:val="28"/>
        </w:rPr>
        <w:t xml:space="preserve"> </w:t>
      </w:r>
      <w:r w:rsidRPr="00E526A9">
        <w:rPr>
          <w:rFonts w:ascii="Times" w:eastAsiaTheme="minorEastAsia" w:hAnsi="Times" w:cs="Times New Roman"/>
          <w:b/>
          <w:color w:val="000000"/>
          <w:sz w:val="28"/>
          <w:szCs w:val="28"/>
        </w:rPr>
        <w:t>The inter</w:t>
      </w:r>
      <w:r>
        <w:rPr>
          <w:rFonts w:ascii="Times" w:eastAsiaTheme="minorEastAsia" w:hAnsi="Times" w:cs="Times New Roman"/>
          <w:b/>
          <w:color w:val="000000"/>
          <w:sz w:val="28"/>
          <w:szCs w:val="28"/>
        </w:rPr>
        <w:t>-</w:t>
      </w:r>
      <w:r w:rsidRPr="00E526A9">
        <w:rPr>
          <w:rFonts w:ascii="Times" w:eastAsiaTheme="minorEastAsia" w:hAnsi="Times" w:cs="Times New Roman"/>
          <w:b/>
          <w:color w:val="000000"/>
          <w:sz w:val="28"/>
          <w:szCs w:val="28"/>
        </w:rPr>
        <w:t>rater reliability for all encounters assessed</w:t>
      </w:r>
    </w:p>
    <w:p w14:paraId="3B4929B4" w14:textId="77777777" w:rsidR="000C61C2" w:rsidRPr="00E526A9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The Kappa values of the scenarios were as follows:</w:t>
      </w:r>
    </w:p>
    <w:p w14:paraId="00D1C0DA" w14:textId="77777777" w:rsidR="000C61C2" w:rsidRPr="00E526A9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Single Task Assessments:</w:t>
      </w:r>
    </w:p>
    <w:p w14:paraId="09E0123D" w14:textId="77777777" w:rsidR="000C61C2" w:rsidRPr="00E526A9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Suturing Station Cohen’s Kappa (unweighted) = 0.81, z= 7.75, p-value = 8.88e-15</w:t>
      </w:r>
    </w:p>
    <w:p w14:paraId="7428539F" w14:textId="77777777" w:rsidR="000C61C2" w:rsidRPr="00E526A9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FAST station Cohen’s Kappa (unweighted) = 0.788, z = 5.87, p-value = 4.43e-09</w:t>
      </w:r>
    </w:p>
    <w:p w14:paraId="4A1CFF92" w14:textId="77777777" w:rsidR="000C61C2" w:rsidRPr="00E526A9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Intubation Scenario Cohen’s Kappa (unweighted) = 0.808, z = 7.36, p-value = 1.78e-13</w:t>
      </w:r>
    </w:p>
    <w:p w14:paraId="55856F8F" w14:textId="77777777" w:rsidR="000C61C2" w:rsidRPr="00E526A9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Multitasking Assessments:</w:t>
      </w:r>
    </w:p>
    <w:p w14:paraId="7B15B3E3" w14:textId="77777777" w:rsidR="000C61C2" w:rsidRPr="00E526A9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PRS Cohen’s Kappa (unweighted) = 0.859, z = 4.48, p-value = 7.63e-06</w:t>
      </w:r>
    </w:p>
    <w:p w14:paraId="0AA2FDBC" w14:textId="77777777" w:rsidR="000C61C2" w:rsidRPr="00AA78F6" w:rsidRDefault="000C61C2" w:rsidP="000C61C2">
      <w:pPr>
        <w:widowControl/>
        <w:spacing w:line="480" w:lineRule="auto"/>
        <w:rPr>
          <w:rFonts w:ascii="Times" w:hAnsi="Times" w:cs="Times New Roman"/>
          <w:sz w:val="22"/>
        </w:rPr>
      </w:pPr>
      <w:r w:rsidRPr="00E526A9">
        <w:rPr>
          <w:rFonts w:ascii="Times New Roman" w:hAnsi="Times New Roman" w:cs="Times New Roman"/>
          <w:color w:val="000000"/>
          <w:sz w:val="22"/>
        </w:rPr>
        <w:t>IRS Cohen’s Kappa (unweighted) = 1, z = 5.51, p-value = 3.58e-08</w:t>
      </w:r>
    </w:p>
    <w:p w14:paraId="1912DEA8" w14:textId="77777777" w:rsidR="00360AA2" w:rsidRPr="000C61C2" w:rsidRDefault="00360AA2"/>
    <w:sectPr w:rsidR="00360AA2" w:rsidRPr="000C61C2" w:rsidSect="009F086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C2"/>
    <w:rsid w:val="000C61C2"/>
    <w:rsid w:val="00360AA2"/>
    <w:rsid w:val="009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42DC3"/>
  <w15:chartTrackingRefBased/>
  <w15:docId w15:val="{C71F003D-685C-B045-B53F-D677C8DC0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1C2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C61C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87</dc:creator>
  <cp:keywords/>
  <dc:description/>
  <cp:lastModifiedBy>8687</cp:lastModifiedBy>
  <cp:revision>1</cp:revision>
  <dcterms:created xsi:type="dcterms:W3CDTF">2021-09-17T13:15:00Z</dcterms:created>
  <dcterms:modified xsi:type="dcterms:W3CDTF">2021-09-17T13:15:00Z</dcterms:modified>
</cp:coreProperties>
</file>